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403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2693"/>
        <w:gridCol w:w="2551"/>
        <w:gridCol w:w="2552"/>
        <w:gridCol w:w="2551"/>
        <w:gridCol w:w="1418"/>
      </w:tblGrid>
      <w:tr w:rsidR="001279F6" w:rsidTr="003F26E2">
        <w:tc>
          <w:tcPr>
            <w:tcW w:w="2274" w:type="dxa"/>
          </w:tcPr>
          <w:p w:rsidR="001279F6" w:rsidRPr="002C79EE" w:rsidRDefault="001279F6" w:rsidP="0067201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9EE">
              <w:rPr>
                <w:rFonts w:ascii="Times New Roman" w:hAnsi="Times New Roman" w:cs="Times New Roman"/>
                <w:b/>
                <w:sz w:val="24"/>
                <w:szCs w:val="24"/>
              </w:rPr>
              <w:t>Feature (n/%)</w:t>
            </w:r>
          </w:p>
          <w:p w:rsidR="001279F6" w:rsidRDefault="001279F6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1279F6" w:rsidRPr="009C661C" w:rsidRDefault="001279F6" w:rsidP="009C661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 </w:t>
            </w:r>
            <w:proofErr w:type="spellStart"/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buds</w:t>
            </w:r>
            <w:proofErr w:type="spellEnd"/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/high TILs</w:t>
            </w:r>
          </w:p>
          <w:p w:rsidR="001279F6" w:rsidRPr="009C661C" w:rsidRDefault="001279F6" w:rsidP="009C661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29</w:t>
            </w:r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279F6" w:rsidRPr="009C661C" w:rsidRDefault="001279F6" w:rsidP="009C661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 </w:t>
            </w:r>
            <w:proofErr w:type="spellStart"/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buds</w:t>
            </w:r>
            <w:proofErr w:type="spellEnd"/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ILs</w:t>
            </w:r>
          </w:p>
          <w:p w:rsidR="001279F6" w:rsidRPr="009C661C" w:rsidRDefault="001279F6" w:rsidP="009C661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28</w:t>
            </w:r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1279F6" w:rsidRPr="009C661C" w:rsidRDefault="001279F6" w:rsidP="009C661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</w:t>
            </w:r>
            <w:proofErr w:type="spellStart"/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buds</w:t>
            </w:r>
            <w:proofErr w:type="spellEnd"/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/high TILs</w:t>
            </w:r>
          </w:p>
          <w:p w:rsidR="001279F6" w:rsidRPr="009C661C" w:rsidRDefault="001279F6" w:rsidP="009C661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42</w:t>
            </w:r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279F6" w:rsidRPr="009C661C" w:rsidRDefault="001279F6" w:rsidP="009C661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ud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ILs (n=48</w:t>
            </w:r>
            <w:r w:rsidRPr="009C66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279F6" w:rsidRPr="00A55656" w:rsidRDefault="001279F6" w:rsidP="00A5565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656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A55656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63F12" w:rsidTr="00042B42">
        <w:tc>
          <w:tcPr>
            <w:tcW w:w="2274" w:type="dxa"/>
            <w:tcBorders>
              <w:top w:val="double" w:sz="4" w:space="0" w:color="auto"/>
              <w:bottom w:val="single" w:sz="4" w:space="0" w:color="auto"/>
            </w:tcBorders>
          </w:tcPr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</w:p>
          <w:p w:rsidR="00263F12" w:rsidRDefault="00263F12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63F12" w:rsidRDefault="00263F12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63F12" w:rsidRDefault="00263F12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63F12" w:rsidRDefault="00263F12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</w:tcPr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3.9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5.9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39.3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1.5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</w:tcPr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1.7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46.2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33.5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45.6)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</w:tcPr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FF7AB0">
              <w:rPr>
                <w:rFonts w:ascii="Times New Roman" w:hAnsi="Times New Roman" w:cs="Times New Roman"/>
                <w:sz w:val="24"/>
                <w:szCs w:val="24"/>
              </w:rPr>
              <w:t>2.4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2.8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4.1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8.9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</w:tcPr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F12" w:rsidRDefault="00263F12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3.1)</w:t>
            </w:r>
          </w:p>
          <w:p w:rsid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4.1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:rsidR="00263F12" w:rsidRPr="00FF7AB0" w:rsidRDefault="00FF7AB0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7AB0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38539B" w:rsidTr="00282304">
        <w:tc>
          <w:tcPr>
            <w:tcW w:w="2274" w:type="dxa"/>
            <w:tcBorders>
              <w:top w:val="double" w:sz="4" w:space="0" w:color="auto"/>
              <w:bottom w:val="single" w:sz="4" w:space="0" w:color="auto"/>
            </w:tcBorders>
          </w:tcPr>
          <w:p w:rsidR="0038539B" w:rsidRDefault="00DB501A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Start w:id="0" w:name="_GoBack"/>
            <w:bookmarkEnd w:id="0"/>
            <w:r w:rsidR="003853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:rsidR="0038539B" w:rsidRDefault="0038539B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8539B" w:rsidRDefault="0038539B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8539B" w:rsidRDefault="0038539B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</w:tcPr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46.0)</w:t>
            </w: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9.3)</w:t>
            </w: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0.9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</w:tcPr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33.8)</w:t>
            </w: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36.6)</w:t>
            </w: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46.3)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</w:tcPr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1.1)</w:t>
            </w: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0.7)</w:t>
            </w: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5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</w:tcPr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9.1)</w:t>
            </w: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3.4)</w:t>
            </w:r>
          </w:p>
          <w:p w:rsidR="0038539B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8.4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:rsidR="0038539B" w:rsidRPr="003F26E2" w:rsidRDefault="0038539B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26E2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1204A7" w:rsidTr="003F26E2">
        <w:tc>
          <w:tcPr>
            <w:tcW w:w="2274" w:type="dxa"/>
            <w:tcBorders>
              <w:top w:val="double" w:sz="4" w:space="0" w:color="auto"/>
              <w:bottom w:val="single" w:sz="4" w:space="0" w:color="auto"/>
            </w:tcBorders>
          </w:tcPr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1204A7" w:rsidRDefault="001204A7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204A7" w:rsidRDefault="001204A7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</w:tcPr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41.8)</w:t>
            </w:r>
          </w:p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7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</w:tcPr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34.2)</w:t>
            </w:r>
          </w:p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50.9)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</w:tcPr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12.0)</w:t>
            </w:r>
          </w:p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7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</w:tcPr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12.0)</w:t>
            </w:r>
          </w:p>
          <w:p w:rsid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3.6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:rsidR="001204A7" w:rsidRPr="001204A7" w:rsidRDefault="001204A7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4A7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552E7E" w:rsidTr="003F26E2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  <w:proofErr w:type="spellEnd"/>
          </w:p>
          <w:p w:rsidR="00552E7E" w:rsidRDefault="00552E7E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52E7E" w:rsidRDefault="00552E7E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="003F26E2">
              <w:rPr>
                <w:rFonts w:ascii="Times New Roman" w:hAnsi="Times New Roman" w:cs="Times New Roman"/>
                <w:sz w:val="24"/>
                <w:szCs w:val="24"/>
              </w:rPr>
              <w:t xml:space="preserve"> (NO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39.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83.3)</w:t>
            </w:r>
          </w:p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33.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3.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  <w:p w:rsid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14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52E7E" w:rsidRPr="00552E7E" w:rsidRDefault="00552E7E" w:rsidP="008D3B3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2E7E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171AA4" w:rsidTr="003F26E2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d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WHO)</w:t>
            </w:r>
          </w:p>
          <w:p w:rsidR="00171AA4" w:rsidRDefault="003F26E2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171AA4" w:rsidRDefault="003F26E2" w:rsidP="003F26E2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36.8)</w:t>
            </w:r>
          </w:p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38.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35.4)</w:t>
            </w:r>
          </w:p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42.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14.1)</w:t>
            </w:r>
          </w:p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13.7)</w:t>
            </w:r>
          </w:p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4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71AA4" w:rsidRDefault="00171AA4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F26E6A" w:rsidTr="003F26E2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F26E6A" w:rsidRDefault="00F26E6A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-stage</w:t>
            </w:r>
          </w:p>
          <w:p w:rsidR="00F26E6A" w:rsidRDefault="00F26E6A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:rsidR="00F26E6A" w:rsidRDefault="00F26E6A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</w:t>
            </w:r>
          </w:p>
          <w:p w:rsidR="00F26E6A" w:rsidRDefault="00F26E6A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:rsidR="00F26E6A" w:rsidRDefault="00F26E6A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F26E6A" w:rsidRDefault="00F26E6A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51.0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4 (45.7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32.0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26E6A" w:rsidRDefault="00F26E6A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7.3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 (31.4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38.1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47.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26E6A" w:rsidRDefault="00F26E6A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7.8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 (12.1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4.4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1.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26E6A" w:rsidRDefault="00F26E6A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9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 (10.7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5.5)</w:t>
            </w:r>
          </w:p>
          <w:p w:rsidR="000E31F8" w:rsidRDefault="000E31F8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7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6E6A" w:rsidRPr="00F26E6A" w:rsidRDefault="00F26E6A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E6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&lt;0.001</w:t>
            </w:r>
          </w:p>
        </w:tc>
      </w:tr>
      <w:tr w:rsidR="00234C0C" w:rsidTr="003F26E2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n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)</w:t>
            </w:r>
          </w:p>
          <w:p w:rsidR="00234C0C" w:rsidRDefault="00234C0C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34C0C" w:rsidRDefault="00234C0C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40.5)</w:t>
            </w:r>
          </w:p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4.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33.6)</w:t>
            </w:r>
          </w:p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49.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3.5)</w:t>
            </w:r>
          </w:p>
          <w:p w:rsid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34C0C" w:rsidRDefault="00234C0C" w:rsidP="0019135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C0C" w:rsidRDefault="00234C0C" w:rsidP="0019135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2.4)</w:t>
            </w:r>
          </w:p>
          <w:p w:rsidR="00234C0C" w:rsidRDefault="00234C0C" w:rsidP="0019135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9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34C0C" w:rsidRPr="00234C0C" w:rsidRDefault="00234C0C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C0C">
              <w:rPr>
                <w:rFonts w:ascii="Times New Roman" w:hAnsi="Times New Roman" w:cs="Times New Roman"/>
                <w:i/>
                <w:sz w:val="24"/>
                <w:szCs w:val="24"/>
              </w:rPr>
              <w:t>0.008</w:t>
            </w:r>
          </w:p>
        </w:tc>
      </w:tr>
      <w:tr w:rsidR="003A7E71" w:rsidTr="003F26E2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mpha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</w:p>
          <w:p w:rsidR="003A7E71" w:rsidRDefault="003A7E71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A7E71" w:rsidRDefault="003A7E71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45.0)</w:t>
            </w: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5.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35.5)</w:t>
            </w: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9.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1.4)</w:t>
            </w: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3.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.1)</w:t>
            </w:r>
          </w:p>
          <w:p w:rsid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2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A7E71" w:rsidRPr="003A7E71" w:rsidRDefault="003A7E71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7E71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1279F6" w:rsidTr="003F26E2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1279F6" w:rsidRPr="009251CA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51CA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</w:p>
          <w:p w:rsidR="001279F6" w:rsidRDefault="001279F6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ldtype</w:t>
            </w:r>
            <w:proofErr w:type="spellEnd"/>
          </w:p>
          <w:p w:rsidR="001279F6" w:rsidRDefault="001279F6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te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6.3)</w:t>
            </w:r>
          </w:p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0.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4.7)</w:t>
            </w:r>
          </w:p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50.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0.4)</w:t>
            </w:r>
          </w:p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1.4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8.6)</w:t>
            </w:r>
          </w:p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8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1279F6" w:rsidTr="003F26E2">
        <w:tc>
          <w:tcPr>
            <w:tcW w:w="2274" w:type="dxa"/>
            <w:tcBorders>
              <w:top w:val="single" w:sz="4" w:space="0" w:color="auto"/>
            </w:tcBorders>
          </w:tcPr>
          <w:p w:rsidR="00EB77E8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M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  <w:p w:rsidR="001279F6" w:rsidRDefault="001279F6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ficient</w:t>
            </w:r>
            <w:proofErr w:type="spellEnd"/>
          </w:p>
          <w:p w:rsidR="001279F6" w:rsidRDefault="001279F6" w:rsidP="00EB77E8">
            <w:pPr>
              <w:autoSpaceDE w:val="0"/>
              <w:autoSpaceDN w:val="0"/>
              <w:adjustRightInd w:val="0"/>
              <w:spacing w:line="400" w:lineRule="atLeast"/>
              <w:ind w:firstLine="4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ficient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9F6" w:rsidRDefault="006E599F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34.7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279F6" w:rsidRDefault="006E599F" w:rsidP="006E599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9F6" w:rsidRDefault="006E599F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36.0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279F6" w:rsidRDefault="006E599F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41.1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9F6" w:rsidRDefault="006E599F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3.8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279F6" w:rsidRDefault="006E599F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8.2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279F6" w:rsidRDefault="001279F6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79F6" w:rsidRDefault="006E599F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5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  <w:p w:rsidR="001279F6" w:rsidRDefault="006E599F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8.2</w:t>
            </w:r>
            <w:r w:rsidR="001279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279F6" w:rsidRPr="006E599F" w:rsidRDefault="006E599F" w:rsidP="00EA358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599F">
              <w:rPr>
                <w:rFonts w:ascii="Times New Roman" w:hAnsi="Times New Roman" w:cs="Times New Roman"/>
                <w:i/>
                <w:sz w:val="24"/>
                <w:szCs w:val="24"/>
              </w:rPr>
              <w:t>0.041</w:t>
            </w:r>
          </w:p>
        </w:tc>
      </w:tr>
    </w:tbl>
    <w:p w:rsidR="00E4106D" w:rsidRPr="00234C0C" w:rsidRDefault="00DB501A" w:rsidP="00234C0C">
      <w:pPr>
        <w:spacing w:line="480" w:lineRule="auto"/>
        <w:rPr>
          <w:rFonts w:ascii="Arial" w:hAnsi="Arial" w:cs="Arial"/>
        </w:rPr>
      </w:pPr>
    </w:p>
    <w:p w:rsidR="007158E5" w:rsidRDefault="00234C0C" w:rsidP="00234C0C">
      <w:pPr>
        <w:spacing w:line="480" w:lineRule="auto"/>
        <w:rPr>
          <w:rFonts w:ascii="Arial" w:hAnsi="Arial" w:cs="Arial"/>
        </w:rPr>
      </w:pPr>
      <w:proofErr w:type="spellStart"/>
      <w:r w:rsidRPr="00234C0C">
        <w:rPr>
          <w:rFonts w:ascii="Arial" w:hAnsi="Arial" w:cs="Arial"/>
        </w:rPr>
        <w:t>Statistically</w:t>
      </w:r>
      <w:proofErr w:type="spellEnd"/>
      <w:r w:rsidRPr="00234C0C">
        <w:rPr>
          <w:rFonts w:ascii="Arial" w:hAnsi="Arial" w:cs="Arial"/>
        </w:rPr>
        <w:t xml:space="preserve"> </w:t>
      </w:r>
      <w:proofErr w:type="spellStart"/>
      <w:r w:rsidRPr="00234C0C">
        <w:rPr>
          <w:rFonts w:ascii="Arial" w:hAnsi="Arial" w:cs="Arial"/>
        </w:rPr>
        <w:t>significant</w:t>
      </w:r>
      <w:proofErr w:type="spellEnd"/>
      <w:r w:rsidRPr="00234C0C">
        <w:rPr>
          <w:rFonts w:ascii="Arial" w:hAnsi="Arial" w:cs="Arial"/>
        </w:rPr>
        <w:t xml:space="preserve"> </w:t>
      </w:r>
      <w:proofErr w:type="spellStart"/>
      <w:r w:rsidRPr="00234C0C">
        <w:rPr>
          <w:rFonts w:ascii="Arial" w:hAnsi="Arial" w:cs="Arial"/>
        </w:rPr>
        <w:t>values</w:t>
      </w:r>
      <w:proofErr w:type="spellEnd"/>
      <w:r w:rsidRPr="00234C0C">
        <w:rPr>
          <w:rFonts w:ascii="Arial" w:hAnsi="Arial" w:cs="Arial"/>
        </w:rPr>
        <w:t xml:space="preserve"> </w:t>
      </w:r>
      <w:proofErr w:type="spellStart"/>
      <w:r w:rsidR="007158E5">
        <w:rPr>
          <w:rFonts w:ascii="Arial" w:hAnsi="Arial" w:cs="Arial"/>
        </w:rPr>
        <w:t>are</w:t>
      </w:r>
      <w:proofErr w:type="spellEnd"/>
      <w:r w:rsidR="007158E5">
        <w:rPr>
          <w:rFonts w:ascii="Arial" w:hAnsi="Arial" w:cs="Arial"/>
        </w:rPr>
        <w:t xml:space="preserve"> </w:t>
      </w:r>
      <w:proofErr w:type="spellStart"/>
      <w:r w:rsidR="007158E5">
        <w:rPr>
          <w:rFonts w:ascii="Arial" w:hAnsi="Arial" w:cs="Arial"/>
        </w:rPr>
        <w:t>indicated</w:t>
      </w:r>
      <w:proofErr w:type="spellEnd"/>
      <w:r w:rsidR="007158E5">
        <w:rPr>
          <w:rFonts w:ascii="Arial" w:hAnsi="Arial" w:cs="Arial"/>
        </w:rPr>
        <w:t xml:space="preserve"> </w:t>
      </w:r>
      <w:r w:rsidRPr="00234C0C">
        <w:rPr>
          <w:rFonts w:ascii="Arial" w:hAnsi="Arial" w:cs="Arial"/>
        </w:rPr>
        <w:t xml:space="preserve">in </w:t>
      </w:r>
      <w:proofErr w:type="spellStart"/>
      <w:r w:rsidRPr="00234C0C">
        <w:rPr>
          <w:rFonts w:ascii="Arial" w:hAnsi="Arial" w:cs="Arial"/>
        </w:rPr>
        <w:t>italics</w:t>
      </w:r>
      <w:proofErr w:type="spellEnd"/>
      <w:r w:rsidRPr="00234C0C">
        <w:rPr>
          <w:rFonts w:ascii="Arial" w:hAnsi="Arial" w:cs="Arial"/>
        </w:rPr>
        <w:t xml:space="preserve">. </w:t>
      </w:r>
    </w:p>
    <w:p w:rsidR="00234C0C" w:rsidRPr="00234C0C" w:rsidRDefault="00234C0C" w:rsidP="00234C0C">
      <w:pPr>
        <w:spacing w:line="480" w:lineRule="auto"/>
        <w:rPr>
          <w:rFonts w:ascii="Arial" w:hAnsi="Arial" w:cs="Arial"/>
        </w:rPr>
      </w:pPr>
      <w:proofErr w:type="spellStart"/>
      <w:r w:rsidRPr="007158E5">
        <w:rPr>
          <w:rFonts w:ascii="Arial" w:hAnsi="Arial" w:cs="Arial"/>
        </w:rPr>
        <w:t>Abbreviations</w:t>
      </w:r>
      <w:proofErr w:type="spellEnd"/>
      <w:r w:rsidRPr="007158E5">
        <w:rPr>
          <w:rFonts w:ascii="Arial" w:hAnsi="Arial" w:cs="Arial"/>
        </w:rPr>
        <w:t>:</w:t>
      </w:r>
      <w:r w:rsidRPr="00234C0C">
        <w:rPr>
          <w:rFonts w:ascii="Arial" w:hAnsi="Arial" w:cs="Arial"/>
        </w:rPr>
        <w:t xml:space="preserve"> </w:t>
      </w:r>
      <w:r w:rsidR="009251CA">
        <w:rPr>
          <w:rFonts w:ascii="Arial" w:hAnsi="Arial" w:cs="Arial"/>
        </w:rPr>
        <w:t xml:space="preserve">NOS – not </w:t>
      </w:r>
      <w:proofErr w:type="spellStart"/>
      <w:r w:rsidR="009251CA">
        <w:rPr>
          <w:rFonts w:ascii="Arial" w:hAnsi="Arial" w:cs="Arial"/>
        </w:rPr>
        <w:t>otherwise</w:t>
      </w:r>
      <w:proofErr w:type="spellEnd"/>
      <w:r w:rsidR="009251CA">
        <w:rPr>
          <w:rFonts w:ascii="Arial" w:hAnsi="Arial" w:cs="Arial"/>
        </w:rPr>
        <w:t xml:space="preserve"> </w:t>
      </w:r>
      <w:proofErr w:type="spellStart"/>
      <w:r w:rsidR="009251CA">
        <w:rPr>
          <w:rFonts w:ascii="Arial" w:hAnsi="Arial" w:cs="Arial"/>
        </w:rPr>
        <w:t>specified</w:t>
      </w:r>
      <w:proofErr w:type="spellEnd"/>
      <w:r w:rsidR="009251CA">
        <w:rPr>
          <w:rFonts w:ascii="Arial" w:hAnsi="Arial" w:cs="Arial"/>
        </w:rPr>
        <w:t xml:space="preserve">, WHO – World </w:t>
      </w:r>
      <w:proofErr w:type="spellStart"/>
      <w:r w:rsidR="009251CA">
        <w:rPr>
          <w:rFonts w:ascii="Arial" w:hAnsi="Arial" w:cs="Arial"/>
        </w:rPr>
        <w:t>Health</w:t>
      </w:r>
      <w:proofErr w:type="spellEnd"/>
      <w:r w:rsidR="009251CA">
        <w:rPr>
          <w:rFonts w:ascii="Arial" w:hAnsi="Arial" w:cs="Arial"/>
        </w:rPr>
        <w:t xml:space="preserve"> </w:t>
      </w:r>
      <w:proofErr w:type="spellStart"/>
      <w:r w:rsidR="009251CA">
        <w:rPr>
          <w:rFonts w:ascii="Arial" w:hAnsi="Arial" w:cs="Arial"/>
        </w:rPr>
        <w:t>Organization</w:t>
      </w:r>
      <w:proofErr w:type="spellEnd"/>
      <w:r w:rsidR="009251CA">
        <w:rPr>
          <w:rFonts w:ascii="Arial" w:hAnsi="Arial" w:cs="Arial"/>
        </w:rPr>
        <w:t xml:space="preserve">, </w:t>
      </w:r>
      <w:r w:rsidR="009251CA" w:rsidRPr="009251CA">
        <w:rPr>
          <w:rFonts w:ascii="Arial" w:hAnsi="Arial" w:cs="Arial"/>
          <w:i/>
        </w:rPr>
        <w:t>KRAS</w:t>
      </w:r>
      <w:r w:rsidR="009251CA">
        <w:rPr>
          <w:rFonts w:ascii="Arial" w:hAnsi="Arial" w:cs="Arial"/>
        </w:rPr>
        <w:t xml:space="preserve"> – Kirsten rat </w:t>
      </w:r>
      <w:proofErr w:type="spellStart"/>
      <w:r w:rsidR="009251CA">
        <w:rPr>
          <w:rFonts w:ascii="Arial" w:hAnsi="Arial" w:cs="Arial"/>
        </w:rPr>
        <w:t>sarkoma</w:t>
      </w:r>
      <w:proofErr w:type="spellEnd"/>
      <w:r w:rsidR="009251CA">
        <w:rPr>
          <w:rFonts w:ascii="Arial" w:hAnsi="Arial" w:cs="Arial"/>
        </w:rPr>
        <w:t xml:space="preserve">, MMR – </w:t>
      </w:r>
      <w:proofErr w:type="spellStart"/>
      <w:r w:rsidR="009251CA">
        <w:rPr>
          <w:rFonts w:ascii="Arial" w:hAnsi="Arial" w:cs="Arial"/>
        </w:rPr>
        <w:t>mismatch</w:t>
      </w:r>
      <w:proofErr w:type="spellEnd"/>
      <w:r w:rsidR="009251CA">
        <w:rPr>
          <w:rFonts w:ascii="Arial" w:hAnsi="Arial" w:cs="Arial"/>
        </w:rPr>
        <w:t xml:space="preserve"> </w:t>
      </w:r>
      <w:proofErr w:type="spellStart"/>
      <w:r w:rsidR="009251CA">
        <w:rPr>
          <w:rFonts w:ascii="Arial" w:hAnsi="Arial" w:cs="Arial"/>
        </w:rPr>
        <w:t>repair</w:t>
      </w:r>
      <w:proofErr w:type="spellEnd"/>
    </w:p>
    <w:sectPr w:rsidR="00234C0C" w:rsidRPr="00234C0C" w:rsidSect="00E5190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907"/>
    <w:rsid w:val="000E31F8"/>
    <w:rsid w:val="00115B1F"/>
    <w:rsid w:val="001204A7"/>
    <w:rsid w:val="001279F6"/>
    <w:rsid w:val="00171AA4"/>
    <w:rsid w:val="00191354"/>
    <w:rsid w:val="00206C7B"/>
    <w:rsid w:val="00234C0C"/>
    <w:rsid w:val="00263F12"/>
    <w:rsid w:val="002C79EE"/>
    <w:rsid w:val="0038539B"/>
    <w:rsid w:val="003A7E71"/>
    <w:rsid w:val="003F26E2"/>
    <w:rsid w:val="005248D1"/>
    <w:rsid w:val="00552E7E"/>
    <w:rsid w:val="005919B8"/>
    <w:rsid w:val="005D52DE"/>
    <w:rsid w:val="00663ADE"/>
    <w:rsid w:val="00672013"/>
    <w:rsid w:val="006E599F"/>
    <w:rsid w:val="007158E5"/>
    <w:rsid w:val="007938BB"/>
    <w:rsid w:val="009251CA"/>
    <w:rsid w:val="009C661C"/>
    <w:rsid w:val="009D1241"/>
    <w:rsid w:val="00A55656"/>
    <w:rsid w:val="00C86692"/>
    <w:rsid w:val="00CB31A3"/>
    <w:rsid w:val="00D36EFE"/>
    <w:rsid w:val="00DB501A"/>
    <w:rsid w:val="00E51907"/>
    <w:rsid w:val="00EA3580"/>
    <w:rsid w:val="00EB77E8"/>
    <w:rsid w:val="00F26E6A"/>
    <w:rsid w:val="00FD45E0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85D7C7-9CCF-4E10-BE43-65A08885B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19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Dr. Lang-Schwarz</dc:creator>
  <cp:keywords/>
  <dc:description/>
  <cp:lastModifiedBy>Klaus Dr. Lang-Schwarz</cp:lastModifiedBy>
  <cp:revision>18</cp:revision>
  <dcterms:created xsi:type="dcterms:W3CDTF">2021-04-09T19:51:00Z</dcterms:created>
  <dcterms:modified xsi:type="dcterms:W3CDTF">2021-05-23T11:07:00Z</dcterms:modified>
</cp:coreProperties>
</file>